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0D8B8" w14:textId="77777777" w:rsidR="005064ED" w:rsidRDefault="006A26AA">
      <w:pPr>
        <w:spacing w:before="240" w:line="240" w:lineRule="auto"/>
        <w:rPr>
          <w:rFonts w:ascii="Arial" w:hAnsi="Arial" w:cs="Arial"/>
          <w:b/>
          <w:bCs/>
          <w:i/>
          <w:iCs/>
          <w:u w:val="single"/>
        </w:rPr>
      </w:pPr>
      <w:r>
        <w:rPr>
          <w:rFonts w:ascii="Arial" w:hAnsi="Arial" w:cs="Arial"/>
          <w:b/>
          <w:bCs/>
          <w:i/>
          <w:iCs/>
          <w:u w:val="single"/>
        </w:rPr>
        <w:t>STAR</w:t>
      </w:r>
      <w:r>
        <w:rPr>
          <w:rFonts w:ascii="Segoe UI Symbol" w:hAnsi="Segoe UI Symbol" w:cs="Segoe UI Symbol"/>
          <w:b/>
          <w:bCs/>
          <w:i/>
          <w:iCs/>
          <w:u w:val="single"/>
        </w:rPr>
        <w:t>★</w:t>
      </w:r>
      <w:r>
        <w:rPr>
          <w:rFonts w:ascii="Arial" w:hAnsi="Arial" w:cs="Arial"/>
          <w:b/>
          <w:bCs/>
          <w:i/>
          <w:iCs/>
          <w:u w:val="single"/>
        </w:rPr>
        <w:t>Methods</w:t>
      </w:r>
    </w:p>
    <w:p w14:paraId="0346FB17" w14:textId="77777777" w:rsidR="005064ED" w:rsidRDefault="006A26AA">
      <w:pPr>
        <w:spacing w:before="240" w:line="240" w:lineRule="auto"/>
        <w:rPr>
          <w:rFonts w:ascii="Arial" w:hAnsi="Arial" w:cs="Arial"/>
          <w:b/>
          <w:bCs/>
          <w:i/>
          <w:iCs/>
          <w:u w:val="single"/>
        </w:rPr>
      </w:pPr>
      <w:r>
        <w:rPr>
          <w:rFonts w:ascii="Arial" w:hAnsi="Arial" w:cs="Arial"/>
          <w:b/>
          <w:bCs/>
          <w:i/>
          <w:iCs/>
          <w:u w:val="single"/>
        </w:rPr>
        <w:t>Key Resources Table</w:t>
      </w:r>
    </w:p>
    <w:tbl>
      <w:tblPr>
        <w:tblW w:w="994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8"/>
        <w:gridCol w:w="1984"/>
        <w:gridCol w:w="4141"/>
      </w:tblGrid>
      <w:tr w:rsidR="005064ED" w14:paraId="69E56E31" w14:textId="77777777">
        <w:trPr>
          <w:trHeight w:val="691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1B5894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REAGENT or RESOURC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21FA97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972EA6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IDENTIFIER</w:t>
            </w:r>
          </w:p>
        </w:tc>
      </w:tr>
      <w:tr w:rsidR="005064ED" w14:paraId="103929C5" w14:textId="77777777">
        <w:trPr>
          <w:trHeight w:val="429"/>
        </w:trPr>
        <w:tc>
          <w:tcPr>
            <w:tcW w:w="994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C1507A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Antibodies</w:t>
            </w:r>
          </w:p>
        </w:tc>
      </w:tr>
      <w:tr w:rsidR="005064ED" w14:paraId="2D7967B7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042F0C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SOX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8DE050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E327C5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ab97959, RRID:AB_2341193</w:t>
            </w:r>
          </w:p>
        </w:tc>
      </w:tr>
      <w:tr w:rsidR="005064ED" w14:paraId="6B58A1C2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8CA555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</w:t>
            </w:r>
            <w:r>
              <w:rPr>
                <w:rFonts w:ascii="Arial" w:hAnsi="Arial" w:cs="Arial" w:hint="eastAsia"/>
              </w:rPr>
              <w:t>NESTI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AF7D28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6121C1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at# ab22035, RRID:AB_446723</w:t>
            </w:r>
          </w:p>
        </w:tc>
      </w:tr>
      <w:tr w:rsidR="005064ED" w14:paraId="28AD5D54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42759B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NANO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A684F7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47C06A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ab80892, RRID:AB_2150114</w:t>
            </w:r>
          </w:p>
        </w:tc>
      </w:tr>
      <w:tr w:rsidR="005064ED" w14:paraId="7A825797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E2298C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</w:t>
            </w:r>
            <w:r>
              <w:rPr>
                <w:rFonts w:ascii="Arial" w:hAnsi="Arial" w:cs="Arial" w:hint="eastAsia"/>
              </w:rPr>
              <w:t>PAX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60A506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A77D64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Cat# </w:t>
            </w:r>
            <w:r>
              <w:rPr>
                <w:rFonts w:ascii="Arial" w:hAnsi="Arial" w:cs="Arial" w:hint="eastAsia"/>
              </w:rPr>
              <w:t>ab5790, RRID:AB_305110</w:t>
            </w:r>
          </w:p>
        </w:tc>
      </w:tr>
      <w:tr w:rsidR="005064ED" w14:paraId="715C0A0F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673C34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OCT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7D9CF1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FA7B61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ab19857, RRID:AB_445175</w:t>
            </w:r>
          </w:p>
        </w:tc>
      </w:tr>
      <w:tr w:rsidR="005064ED" w14:paraId="0D54624F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FAC8C6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ti-GFAP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F5405B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B2903D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ab4674, RRID:AB_304558</w:t>
            </w:r>
          </w:p>
        </w:tc>
      </w:tr>
      <w:tr w:rsidR="005064ED" w14:paraId="386C59EB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4C24C5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S100β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2BA2FB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187C7C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ab196442, RRID:AB_2722596</w:t>
            </w:r>
          </w:p>
        </w:tc>
      </w:tr>
      <w:tr w:rsidR="005064ED" w14:paraId="07C3CCAB" w14:textId="77777777">
        <w:trPr>
          <w:trHeight w:val="241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C2610B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4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11A036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3C20D0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at# ab189524, RRID:AB_2885107</w:t>
            </w:r>
          </w:p>
        </w:tc>
      </w:tr>
      <w:tr w:rsidR="005064ED" w14:paraId="4B85AE16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8F6E65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EAAT-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8B1454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9782E7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# ab416, </w:t>
            </w:r>
            <w:r>
              <w:rPr>
                <w:rFonts w:ascii="Arial" w:hAnsi="Arial" w:cs="Arial"/>
              </w:rPr>
              <w:t>RRID:AB_304334</w:t>
            </w:r>
          </w:p>
        </w:tc>
      </w:tr>
      <w:tr w:rsidR="005064ED" w14:paraId="0BFA7141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746E7D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p6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BF8BDA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64E6E2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ab109012, RRID:AB_2810880</w:t>
            </w:r>
          </w:p>
        </w:tc>
      </w:tr>
      <w:tr w:rsidR="005064ED" w14:paraId="62DDF2EF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D7758D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Glutamine Synthetase (GS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C558C5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EB6065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ab64613, RRID:AB_1140869</w:t>
            </w:r>
          </w:p>
        </w:tc>
      </w:tr>
      <w:tr w:rsidR="005064ED" w14:paraId="74A9FD34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BD988E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p</w:t>
            </w: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 xml:space="preserve">AMPK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T183+T172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9288B4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934AD0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abab23875, RRID:AB_447741</w:t>
            </w:r>
          </w:p>
        </w:tc>
      </w:tr>
      <w:tr w:rsidR="005064ED" w14:paraId="01388577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63A69B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AMPK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FB65BE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7B1746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# 2532, </w:t>
            </w:r>
            <w:r>
              <w:rPr>
                <w:rFonts w:ascii="Arial" w:hAnsi="Arial" w:cs="Arial"/>
              </w:rPr>
              <w:t>RRID:AB_330331</w:t>
            </w:r>
          </w:p>
        </w:tc>
      </w:tr>
      <w:tr w:rsidR="005064ED" w14:paraId="587E1153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64E013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</w:t>
            </w:r>
            <w:r>
              <w:rPr>
                <w:rFonts w:ascii="Arial" w:hAnsi="Arial" w:cs="Arial" w:hint="eastAsia"/>
              </w:rPr>
              <w:t>MFN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F51B6F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2A514F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at# 14739, RRID:AB_2744531</w:t>
            </w:r>
          </w:p>
        </w:tc>
      </w:tr>
      <w:tr w:rsidR="005064ED" w14:paraId="490DBFAA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6B7DE2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</w:t>
            </w:r>
            <w:r>
              <w:rPr>
                <w:rFonts w:ascii="Arial" w:hAnsi="Arial" w:cs="Arial" w:hint="eastAsia"/>
              </w:rPr>
              <w:t>OPA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C9340B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099108" w14:textId="59B63F03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at# 80471</w:t>
            </w:r>
          </w:p>
        </w:tc>
      </w:tr>
      <w:tr w:rsidR="005064ED" w14:paraId="554742C8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7EBBD8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</w:t>
            </w: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 w:hint="eastAsia"/>
              </w:rPr>
              <w:t>-DRP1 (Ser616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F91434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88D45A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at# 4494, RRID:AB_11178659</w:t>
            </w:r>
          </w:p>
        </w:tc>
      </w:tr>
      <w:tr w:rsidR="005064ED" w14:paraId="2D77A793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D9D470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</w:t>
            </w:r>
            <w:r>
              <w:rPr>
                <w:rFonts w:ascii="Arial" w:hAnsi="Arial" w:cs="Arial" w:hint="eastAsia"/>
              </w:rPr>
              <w:t>DRP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B7A81A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B8B800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Cat# </w:t>
            </w:r>
            <w:r>
              <w:rPr>
                <w:rFonts w:ascii="Arial" w:hAnsi="Arial" w:cs="Arial" w:hint="eastAsia"/>
              </w:rPr>
              <w:t>8570, RRID:AB_10950498</w:t>
            </w:r>
          </w:p>
        </w:tc>
      </w:tr>
      <w:tr w:rsidR="005064ED" w14:paraId="29E6BEAD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64887E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</w:t>
            </w:r>
            <w:r>
              <w:rPr>
                <w:rFonts w:ascii="Arial" w:hAnsi="Arial" w:cs="Arial" w:hint="eastAsia"/>
              </w:rPr>
              <w:t>MFF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D53EA9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D1C106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at# 84580, RRID:AB_2728769</w:t>
            </w:r>
          </w:p>
        </w:tc>
      </w:tr>
      <w:tr w:rsidR="005064ED" w14:paraId="57670A56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2DAEDE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anti-LC3B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9A4115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BF9294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ab51520, RRID:AB_881429</w:t>
            </w:r>
          </w:p>
        </w:tc>
      </w:tr>
      <w:tr w:rsidR="005064ED" w14:paraId="797D7085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046587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LAMP2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B7AF2D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C847F6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ab125068, RRID:AB_10971511</w:t>
            </w:r>
          </w:p>
        </w:tc>
      </w:tr>
      <w:tr w:rsidR="005064ED" w14:paraId="689537AA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529B72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mTO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224B70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B4FE87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# 2983, </w:t>
            </w:r>
            <w:r>
              <w:rPr>
                <w:rFonts w:ascii="Arial" w:hAnsi="Arial" w:cs="Arial"/>
              </w:rPr>
              <w:t>RRID:AB_2105622</w:t>
            </w:r>
          </w:p>
        </w:tc>
      </w:tr>
      <w:tr w:rsidR="005064ED" w14:paraId="6BC907ED" w14:textId="77777777">
        <w:trPr>
          <w:trHeight w:val="769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855E8F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</w:t>
            </w:r>
            <w:r>
              <w:rPr>
                <w:rFonts w:ascii="Arial" w:hAnsi="Arial" w:cs="Arial" w:hint="eastAsia"/>
              </w:rPr>
              <w:t>p-</w:t>
            </w:r>
            <w:r>
              <w:rPr>
                <w:rFonts w:ascii="Arial" w:hAnsi="Arial" w:cs="Arial"/>
              </w:rPr>
              <w:t>mTO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8959B4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4352B8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2971, RRID:AB_330970</w:t>
            </w:r>
          </w:p>
        </w:tc>
      </w:tr>
      <w:tr w:rsidR="005064ED" w14:paraId="2EA4CCA4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41F9F3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p</w:t>
            </w: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ULK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1EAA94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82DEA8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6888, RRID:AB_10829226</w:t>
            </w:r>
          </w:p>
        </w:tc>
      </w:tr>
      <w:tr w:rsidR="005064ED" w14:paraId="6417F535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4B81DA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ULK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C14C9C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A4A9EE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8054, RRID:AB_11178668</w:t>
            </w:r>
          </w:p>
        </w:tc>
      </w:tr>
      <w:tr w:rsidR="005064ED" w14:paraId="33B528BC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26DE14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PGC-1β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22675B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E3C979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# ab98285, </w:t>
            </w:r>
            <w:r>
              <w:rPr>
                <w:rFonts w:ascii="Arial" w:hAnsi="Arial" w:cs="Arial"/>
              </w:rPr>
              <w:t>RRID:AB_10673596</w:t>
            </w:r>
          </w:p>
        </w:tc>
      </w:tr>
      <w:tr w:rsidR="005064ED" w14:paraId="16CC70EC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E87EDA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PGC-1</w:t>
            </w:r>
            <w:r>
              <w:rPr>
                <w:rFonts w:ascii="Arial" w:hAnsi="Arial" w:cs="Arial"/>
              </w:rPr>
              <w:sym w:font="Symbol" w:char="0061"/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5740C5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5C9BA8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at# ab77210, RRID:AB_1603314</w:t>
            </w:r>
          </w:p>
        </w:tc>
      </w:tr>
      <w:tr w:rsidR="005064ED" w14:paraId="5FE2D6F6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14CEFF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</w:t>
            </w:r>
            <w:r>
              <w:rPr>
                <w:rFonts w:ascii="Arial" w:hAnsi="Arial" w:cs="Arial" w:hint="eastAsia"/>
              </w:rPr>
              <w:t>NDUFB1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55EE7F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AB3A27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at# ab196019</w:t>
            </w:r>
          </w:p>
        </w:tc>
      </w:tr>
      <w:tr w:rsidR="005064ED" w14:paraId="6387FAAF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5D91AE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p</w:t>
            </w: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AK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AA92C8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CDE2F0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4060, RRID:AB_2315049</w:t>
            </w:r>
          </w:p>
        </w:tc>
      </w:tr>
      <w:tr w:rsidR="005064ED" w14:paraId="07909447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A9022F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AK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C5B384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84C544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9272, RRID:AB_329827</w:t>
            </w:r>
          </w:p>
        </w:tc>
      </w:tr>
      <w:tr w:rsidR="005064ED" w14:paraId="37E69D63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9521B6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PINK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3B2C9F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ll </w:t>
            </w:r>
            <w:r>
              <w:rPr>
                <w:rFonts w:ascii="Arial" w:hAnsi="Arial" w:cs="Arial"/>
              </w:rPr>
              <w:t>Signaling Technology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2B79A5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6946, RRID:AB_11179069</w:t>
            </w:r>
          </w:p>
        </w:tc>
      </w:tr>
      <w:tr w:rsidR="005064ED" w14:paraId="66F26CDB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30AEEA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Parki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B31994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E9230D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4211, RRID:AB_2159920</w:t>
            </w:r>
          </w:p>
        </w:tc>
      </w:tr>
      <w:tr w:rsidR="005064ED" w14:paraId="20E77E33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47042B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TOMM2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77D411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0F6021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ab56783, RRID:AB_945896</w:t>
            </w:r>
          </w:p>
        </w:tc>
      </w:tr>
      <w:tr w:rsidR="005064ED" w14:paraId="33798B0F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E12472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p</w:t>
            </w: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>IRT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4012EA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ling Technology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226B42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2314, RRID:AB_561516</w:t>
            </w:r>
          </w:p>
        </w:tc>
      </w:tr>
      <w:tr w:rsidR="005064ED" w14:paraId="0C6E09E1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D88E3F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GAPDH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D5F1E3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AD53A0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# </w:t>
            </w:r>
            <w:r>
              <w:rPr>
                <w:rFonts w:ascii="Arial" w:hAnsi="Arial" w:cs="Arial"/>
              </w:rPr>
              <w:t>ab8245, RRID:AB_2107448</w:t>
            </w:r>
          </w:p>
        </w:tc>
      </w:tr>
      <w:tr w:rsidR="005064ED" w14:paraId="2F7EFDC8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7DADAA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anti-Rabbit IgG - Alexa Flour</w:t>
            </w:r>
            <w:r>
              <w:rPr>
                <w:rFonts w:ascii="Arial" w:hAnsi="Arial" w:cs="Arial"/>
                <w:vertAlign w:val="superscript"/>
              </w:rPr>
              <w:t xml:space="preserve">® </w:t>
            </w:r>
            <w:r>
              <w:rPr>
                <w:rFonts w:ascii="Arial" w:hAnsi="Arial" w:cs="Arial"/>
              </w:rPr>
              <w:t>48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7C440D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ecular Probes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4B72C5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A-11008, RRID:AB_143165</w:t>
            </w:r>
          </w:p>
        </w:tc>
      </w:tr>
      <w:tr w:rsidR="005064ED" w14:paraId="2AA443F0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DAB235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anti-mouse IgG - Alexa Flour</w:t>
            </w:r>
            <w:r>
              <w:rPr>
                <w:rFonts w:ascii="Arial" w:hAnsi="Arial" w:cs="Arial"/>
                <w:vertAlign w:val="superscript"/>
              </w:rPr>
              <w:t>®</w:t>
            </w:r>
            <w:r>
              <w:rPr>
                <w:rFonts w:ascii="Arial" w:hAnsi="Arial" w:cs="Arial"/>
              </w:rPr>
              <w:t xml:space="preserve"> 59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F358D9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ecular Probes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A43C26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A-11005, RRID:AB_141372</w:t>
            </w:r>
          </w:p>
        </w:tc>
      </w:tr>
      <w:tr w:rsidR="005064ED" w14:paraId="7FABBD2C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CF289F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anti-chicken IgG - Alexa Flour</w:t>
            </w:r>
            <w:r>
              <w:rPr>
                <w:rFonts w:ascii="Arial" w:hAnsi="Arial" w:cs="Arial"/>
                <w:vertAlign w:val="superscript"/>
              </w:rPr>
              <w:t>®</w:t>
            </w:r>
            <w:r>
              <w:rPr>
                <w:rFonts w:ascii="Arial" w:hAnsi="Arial" w:cs="Arial"/>
              </w:rPr>
              <w:t xml:space="preserve"> 59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56652D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ecular Probes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7474A6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A-11042, RRID:AB_2534099</w:t>
            </w:r>
          </w:p>
        </w:tc>
      </w:tr>
      <w:tr w:rsidR="005064ED" w14:paraId="49431733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853C03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wine anti-Rabbit HR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5C492E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ko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7060EC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P0217, RRID:AB_2728719</w:t>
            </w:r>
          </w:p>
        </w:tc>
      </w:tr>
      <w:tr w:rsidR="005064ED" w14:paraId="51527DDD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DDD4B9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Goat anti-Mouse HR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3684D7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92F874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62-6520, RRID:AB_2533947</w:t>
            </w:r>
          </w:p>
        </w:tc>
      </w:tr>
      <w:tr w:rsidR="005064ED" w14:paraId="5284C492" w14:textId="77777777">
        <w:trPr>
          <w:trHeight w:val="417"/>
        </w:trPr>
        <w:tc>
          <w:tcPr>
            <w:tcW w:w="994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B36DB6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Chemicals, Peptides, and Recombinant Proteins</w:t>
            </w:r>
          </w:p>
        </w:tc>
      </w:tr>
      <w:tr w:rsidR="005064ED" w14:paraId="799C47E9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75ECA1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PI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03C34B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67CFD1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36962</w:t>
            </w:r>
          </w:p>
        </w:tc>
      </w:tr>
      <w:tr w:rsidR="005064ED" w14:paraId="76473AEE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7F9E51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T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E9802F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itrogen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E78788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7514</w:t>
            </w:r>
          </w:p>
        </w:tc>
      </w:tr>
      <w:tr w:rsidR="005064ED" w14:paraId="328F6274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ACA417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CC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1FC1EC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5F6416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20081</w:t>
            </w:r>
          </w:p>
        </w:tc>
      </w:tr>
      <w:tr w:rsidR="005064ED" w14:paraId="2A94FD78" w14:textId="77777777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C0DA67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TD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87683A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itrogen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B6457F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22426</w:t>
            </w:r>
          </w:p>
        </w:tc>
      </w:tr>
      <w:tr w:rsidR="005064ED" w14:paraId="3531CDDB" w14:textId="77777777">
        <w:trPr>
          <w:trHeight w:val="436"/>
        </w:trPr>
        <w:tc>
          <w:tcPr>
            <w:tcW w:w="994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CCA063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Critical Commercial Assays</w:t>
            </w:r>
          </w:p>
        </w:tc>
      </w:tr>
      <w:tr w:rsidR="005064ED" w14:paraId="1D04F849" w14:textId="77777777">
        <w:trPr>
          <w:trHeight w:val="559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B326DF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ophagy Detection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E70A76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jindo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89155A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01-10</w:t>
            </w:r>
          </w:p>
        </w:tc>
      </w:tr>
      <w:tr w:rsidR="005064ED" w14:paraId="74722F58" w14:textId="77777777">
        <w:trPr>
          <w:trHeight w:val="286"/>
        </w:trPr>
        <w:tc>
          <w:tcPr>
            <w:tcW w:w="994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B5D325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oftware and Algorithms</w:t>
            </w:r>
          </w:p>
        </w:tc>
      </w:tr>
      <w:tr w:rsidR="005064ED" w14:paraId="7BF7D9F2" w14:textId="77777777">
        <w:trPr>
          <w:trHeight w:val="286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8F3B4D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aphPad Prism version 8 for Windows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E2EE63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phPad Software, Inc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E017A5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tps://www.graphpad.com/</w:t>
            </w:r>
          </w:p>
        </w:tc>
      </w:tr>
      <w:tr w:rsidR="005064ED" w14:paraId="6129B744" w14:textId="77777777">
        <w:trPr>
          <w:trHeight w:val="286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712447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6 Plus Workstation Computer and Softwar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89B24E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 Biosciences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8A0D37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tps://www.bdbiosciences.com/us/instruments/research/cell-analyzers/bd-accuri/bd-accuri-c6-plus-options/c6-plus-workstation-computer-and-software/p/661391</w:t>
            </w:r>
          </w:p>
        </w:tc>
      </w:tr>
      <w:tr w:rsidR="005064ED" w14:paraId="257D6752" w14:textId="77777777">
        <w:trPr>
          <w:trHeight w:val="286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68A610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age J softwar</w:t>
            </w:r>
            <w:r>
              <w:rPr>
                <w:rFonts w:ascii="Arial" w:hAnsi="Arial" w:cs="Arial"/>
              </w:rPr>
              <w:t xml:space="preserve">e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B77F0B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H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918A8E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tps://imagej.nih.gov/ij/index.html</w:t>
            </w:r>
          </w:p>
        </w:tc>
      </w:tr>
      <w:tr w:rsidR="005064ED" w14:paraId="5C9CADE3" w14:textId="77777777">
        <w:trPr>
          <w:trHeight w:val="286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F17766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mage Lab Software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7E7041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Rad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A52C2D" w14:textId="77777777" w:rsidR="005064ED" w:rsidRDefault="006A26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tps://www.bio-rad.com/en-us/product/image-lab-software?ID=KRE6P5E8Z</w:t>
            </w:r>
          </w:p>
        </w:tc>
      </w:tr>
    </w:tbl>
    <w:p w14:paraId="01C7BAE8" w14:textId="77777777" w:rsidR="005064ED" w:rsidRDefault="005064ED">
      <w:pPr>
        <w:rPr>
          <w:rFonts w:ascii="Arial" w:hAnsi="Arial" w:cs="Arial"/>
        </w:rPr>
      </w:pPr>
    </w:p>
    <w:sectPr w:rsidR="00506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480D9" w14:textId="77777777" w:rsidR="006A26AA" w:rsidRDefault="006A26AA">
      <w:pPr>
        <w:spacing w:line="240" w:lineRule="auto"/>
      </w:pPr>
      <w:r>
        <w:separator/>
      </w:r>
    </w:p>
  </w:endnote>
  <w:endnote w:type="continuationSeparator" w:id="0">
    <w:p w14:paraId="4B2330A6" w14:textId="77777777" w:rsidR="006A26AA" w:rsidRDefault="006A26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68219" w14:textId="77777777" w:rsidR="006A26AA" w:rsidRDefault="006A26AA">
      <w:pPr>
        <w:spacing w:after="0" w:line="240" w:lineRule="auto"/>
      </w:pPr>
      <w:r>
        <w:separator/>
      </w:r>
    </w:p>
  </w:footnote>
  <w:footnote w:type="continuationSeparator" w:id="0">
    <w:p w14:paraId="751385C3" w14:textId="77777777" w:rsidR="006A26AA" w:rsidRDefault="006A26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CCF"/>
    <w:rsid w:val="00053EAB"/>
    <w:rsid w:val="00184AF5"/>
    <w:rsid w:val="001D5B8E"/>
    <w:rsid w:val="001E2B4D"/>
    <w:rsid w:val="00301732"/>
    <w:rsid w:val="00406132"/>
    <w:rsid w:val="00465788"/>
    <w:rsid w:val="004A591B"/>
    <w:rsid w:val="005064ED"/>
    <w:rsid w:val="005756FF"/>
    <w:rsid w:val="005C5CCF"/>
    <w:rsid w:val="005E75CF"/>
    <w:rsid w:val="006139F2"/>
    <w:rsid w:val="006338BC"/>
    <w:rsid w:val="006A26AA"/>
    <w:rsid w:val="006D7045"/>
    <w:rsid w:val="0076184F"/>
    <w:rsid w:val="007C513F"/>
    <w:rsid w:val="007C69F6"/>
    <w:rsid w:val="00993C11"/>
    <w:rsid w:val="009A4254"/>
    <w:rsid w:val="00A11BE7"/>
    <w:rsid w:val="00A270F1"/>
    <w:rsid w:val="00AD6E42"/>
    <w:rsid w:val="00C049CF"/>
    <w:rsid w:val="00C10820"/>
    <w:rsid w:val="00CA7BF0"/>
    <w:rsid w:val="00CC7575"/>
    <w:rsid w:val="00CF2932"/>
    <w:rsid w:val="00D10E31"/>
    <w:rsid w:val="00D816DE"/>
    <w:rsid w:val="00E472A3"/>
    <w:rsid w:val="00ED2BE3"/>
    <w:rsid w:val="00F313B7"/>
    <w:rsid w:val="00F85E1E"/>
    <w:rsid w:val="00F973C2"/>
    <w:rsid w:val="32157984"/>
    <w:rsid w:val="37D46D93"/>
    <w:rsid w:val="3C37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AD0EC9"/>
  <w15:docId w15:val="{13FF5B70-DAA2-4569-BBEF-2EB386189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9</Words>
  <Characters>2619</Characters>
  <Application>Microsoft Office Word</Application>
  <DocSecurity>0</DocSecurity>
  <Lines>21</Lines>
  <Paragraphs>6</Paragraphs>
  <ScaleCrop>false</ScaleCrop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Xiao</dc:creator>
  <cp:lastModifiedBy>Liang Kristina Xiao</cp:lastModifiedBy>
  <cp:revision>15</cp:revision>
  <dcterms:created xsi:type="dcterms:W3CDTF">2021-04-07T22:31:00Z</dcterms:created>
  <dcterms:modified xsi:type="dcterms:W3CDTF">2021-07-03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B898B7A0A32F4DAE9DFD844FA987FC3C</vt:lpwstr>
  </property>
</Properties>
</file>